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8322C" w14:textId="77777777" w:rsidR="00345AF9" w:rsidRPr="00881016" w:rsidRDefault="00345AF9" w:rsidP="00BE3837">
      <w:pPr>
        <w:rPr>
          <w:rFonts w:ascii="Times New Roman" w:hAnsi="Times New Roman" w:cs="Times New Roman"/>
          <w:sz w:val="24"/>
          <w:szCs w:val="24"/>
        </w:rPr>
      </w:pPr>
      <w:r w:rsidRPr="0088101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</w:t>
      </w:r>
      <w:r w:rsidRPr="008810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C98604" w14:textId="77777777" w:rsidR="00345AF9" w:rsidRPr="00881016" w:rsidRDefault="00345AF9" w:rsidP="00BE3837">
      <w:pPr>
        <w:pStyle w:val="Ttulo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qgk436i7f1lv" w:colFirst="0" w:colLast="0"/>
      <w:bookmarkEnd w:id="0"/>
      <w:r w:rsidRPr="00881016">
        <w:rPr>
          <w:rFonts w:ascii="Times New Roman" w:hAnsi="Times New Roman" w:cs="Times New Roman"/>
          <w:b/>
          <w:bCs/>
          <w:sz w:val="24"/>
          <w:szCs w:val="24"/>
        </w:rPr>
        <w:t xml:space="preserve">Immunohistochemical technique and settings used in </w:t>
      </w:r>
      <w:proofErr w:type="spellStart"/>
      <w:r w:rsidRPr="00881016">
        <w:rPr>
          <w:rFonts w:ascii="Times New Roman" w:hAnsi="Times New Roman" w:cs="Times New Roman"/>
          <w:b/>
          <w:bCs/>
          <w:sz w:val="24"/>
          <w:szCs w:val="24"/>
        </w:rPr>
        <w:t>BenchMark</w:t>
      </w:r>
      <w:proofErr w:type="spellEnd"/>
      <w:r w:rsidRPr="00881016">
        <w:rPr>
          <w:rFonts w:ascii="Times New Roman" w:hAnsi="Times New Roman" w:cs="Times New Roman"/>
          <w:b/>
          <w:bCs/>
          <w:sz w:val="24"/>
          <w:szCs w:val="24"/>
        </w:rPr>
        <w:t xml:space="preserve"> Ultra</w:t>
      </w:r>
    </w:p>
    <w:p w14:paraId="142744F6" w14:textId="77777777" w:rsidR="00345AF9" w:rsidRPr="00881016" w:rsidRDefault="00345AF9" w:rsidP="00345AF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amples were submitted to standard immunohistochemical staining using </w:t>
      </w:r>
      <w:proofErr w:type="spellStart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BenchMark</w:t>
      </w:r>
      <w:proofErr w:type="spellEnd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Ultra IHC/ISH , according to U </w:t>
      </w:r>
      <w:proofErr w:type="spellStart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ultraView</w:t>
      </w:r>
      <w:proofErr w:type="spellEnd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AB protocol (v1.02.0018) for BCL6 (GI191E.A8) Cell Marque.</w:t>
      </w:r>
    </w:p>
    <w:p w14:paraId="418D4E6F" w14:textId="77777777" w:rsidR="00345AF9" w:rsidRPr="00881016" w:rsidRDefault="00345AF9" w:rsidP="00345AF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506D396" w14:textId="77777777" w:rsidR="00345AF9" w:rsidRPr="00881016" w:rsidRDefault="00345AF9" w:rsidP="00345AF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Procedure</w:t>
      </w:r>
    </w:p>
    <w:p w14:paraId="51F00479" w14:textId="77777777" w:rsidR="00345AF9" w:rsidRPr="00881016" w:rsidRDefault="00345AF9" w:rsidP="00345AF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FE86DC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ctivate Mixers</w:t>
      </w:r>
    </w:p>
    <w:p w14:paraId="12C81A47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Heat slide to [75 C], and incubate for [4 minutes] (Heating)</w:t>
      </w:r>
    </w:p>
    <w:p w14:paraId="21A4C513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Deactivate Mixers</w:t>
      </w:r>
    </w:p>
    <w:p w14:paraId="492934FB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[Set temperature to 72°C]</w:t>
      </w:r>
    </w:p>
    <w:p w14:paraId="4CE25B2C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Heat Slide to [72° C) from Medium Temperatures (Deparaffination)</w:t>
      </w:r>
    </w:p>
    <w:p w14:paraId="22D08698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Incubate for 4 minutes</w:t>
      </w:r>
    </w:p>
    <w:p w14:paraId="34C8465E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pply </w:t>
      </w:r>
      <w:proofErr w:type="spellStart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EZPrep</w:t>
      </w:r>
      <w:proofErr w:type="spellEnd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olume Adjust</w:t>
      </w:r>
    </w:p>
    <w:p w14:paraId="02405320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 with EZ Prep</w:t>
      </w:r>
    </w:p>
    <w:p w14:paraId="78C1B75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pply </w:t>
      </w:r>
      <w:proofErr w:type="spellStart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EZPren</w:t>
      </w:r>
      <w:proofErr w:type="spellEnd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olume Adjust</w:t>
      </w:r>
    </w:p>
    <w:p w14:paraId="3AA32760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202A6338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 with EZ Prep</w:t>
      </w:r>
    </w:p>
    <w:p w14:paraId="152D30EA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pply </w:t>
      </w:r>
      <w:proofErr w:type="spellStart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EZPrep</w:t>
      </w:r>
      <w:proofErr w:type="spellEnd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olume Adjust</w:t>
      </w:r>
    </w:p>
    <w:p w14:paraId="01BA451F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61FA6E02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 with EZ Prep</w:t>
      </w:r>
    </w:p>
    <w:p w14:paraId="5F5B21F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pply </w:t>
      </w:r>
      <w:proofErr w:type="spellStart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Depar</w:t>
      </w:r>
      <w:proofErr w:type="spellEnd"/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olume Adjust</w:t>
      </w:r>
    </w:p>
    <w:p w14:paraId="4632C60A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24E4482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ctivate Mixers</w:t>
      </w:r>
    </w:p>
    <w:p w14:paraId="64B09D77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Deactivate the slide heater</w:t>
      </w:r>
    </w:p>
    <w:p w14:paraId="6695B8E4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Pause Point (Pause Zone)</w:t>
      </w:r>
    </w:p>
    <w:p w14:paraId="18E2FACB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Brief- [8 Minutes of Conditioning]</w:t>
      </w:r>
    </w:p>
    <w:p w14:paraId="56BBE9CE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 with EZ Prep</w:t>
      </w:r>
    </w:p>
    <w:p w14:paraId="02055630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 prolonged</w:t>
      </w:r>
    </w:p>
    <w:p w14:paraId="21C81474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Coverslip prolonged</w:t>
      </w:r>
    </w:p>
    <w:p w14:paraId="13C575A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[Set temperature to 95°C]</w:t>
      </w:r>
    </w:p>
    <w:p w14:paraId="193EFAB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Heat slide to [95°C], and incubate for 8 minutes (Cell Conditioner #1)</w:t>
      </w:r>
    </w:p>
    <w:p w14:paraId="2024BB5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3C3393F4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21BFDCF2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588BF991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0CF21EB9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 [SOFT]</w:t>
      </w:r>
    </w:p>
    <w:p w14:paraId="3F915A07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[SOFT]</w:t>
      </w:r>
    </w:p>
    <w:p w14:paraId="46378892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5B7F348F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3A1044E4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1D2FAABC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48B5A1D9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7B0EDA78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03E0293B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499A64D2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431AA27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6FD737FF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2E8C152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4F13E84F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49C3FD8F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7EE32F23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Apply CC intermediate Coverslip without BB (barcode blowoff)</w:t>
      </w:r>
    </w:p>
    <w:p w14:paraId="6C9449E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0FE3E3E2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34AA1B29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[STANDARD]</w:t>
      </w:r>
    </w:p>
    <w:p w14:paraId="7CE0C75C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564D21F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681CB8DA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 (brief)</w:t>
      </w:r>
    </w:p>
    <w:p w14:paraId="30EC5EE9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7701D0B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ell Conditioner #1</w:t>
      </w:r>
    </w:p>
    <w:p w14:paraId="1BB0953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C intermediate Coverslip without BB (barcode blowoff)</w:t>
      </w:r>
    </w:p>
    <w:p w14:paraId="6058E9FE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Deactivate heater from slides</w:t>
      </w:r>
    </w:p>
    <w:p w14:paraId="4E15AA03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Incubate for 8 minutes</w:t>
      </w:r>
    </w:p>
    <w:p w14:paraId="30280EC8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0BCBD26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255327F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0230D5D9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26889244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60600987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5F5A742E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Pause (Pause Zone)</w:t>
      </w:r>
    </w:p>
    <w:p w14:paraId="2C27F762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Heat slides until 36º C</w:t>
      </w:r>
    </w:p>
    <w:p w14:paraId="144A28F2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7C11842F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4708E8B9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one drop of UV INHIBITOR, apply coverslip and incubate for 4 minutes</w:t>
      </w:r>
    </w:p>
    <w:p w14:paraId="3BD4DF8B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7090A54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782136BB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2D3DAF14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Heat slides to 42ºCand incubate for 4 minutes</w:t>
      </w:r>
    </w:p>
    <w:p w14:paraId="3272519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66B08742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1D41EFC8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one drop of [PREP KIT 35] (Antibody), apply coverslip and incubate (40 min)</w:t>
      </w:r>
    </w:p>
    <w:p w14:paraId="0598885A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47B39D1E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509F591F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0C2AD03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Heat slides until 36º C</w:t>
      </w:r>
    </w:p>
    <w:p w14:paraId="618241D7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5D24C4F9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100µl + VA Reaction Buffer</w:t>
      </w:r>
    </w:p>
    <w:p w14:paraId="66A56590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72362EBC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23ABD1F1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11A1D6E8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08BE3948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04A83F13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45886D0E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1DCC91EC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4C06CA6C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3B907A3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one drop of UV DAB and one drop of UV DAB H2O2. Apply coverslip, incubate for 8 minutes.</w:t>
      </w:r>
    </w:p>
    <w:p w14:paraId="30AD2F74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7F0233B4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 volume of slides with reaction buffer</w:t>
      </w:r>
    </w:p>
    <w:p w14:paraId="128673EF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one drop of UV COPPER. Apply coverslip and incubate for 4 minutes.</w:t>
      </w:r>
    </w:p>
    <w:p w14:paraId="4B1A4EE5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4B519470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Apply coverslip</w:t>
      </w:r>
    </w:p>
    <w:p w14:paraId="13B86016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Deactivate Slide heater</w:t>
      </w:r>
    </w:p>
    <w:p w14:paraId="234AE5D7" w14:textId="77777777" w:rsidR="00345AF9" w:rsidRPr="00881016" w:rsidRDefault="00345AF9" w:rsidP="00345AF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881016">
        <w:rPr>
          <w:rFonts w:ascii="Times New Roman" w:eastAsia="Times New Roman" w:hAnsi="Times New Roman" w:cs="Times New Roman"/>
          <w:sz w:val="24"/>
          <w:szCs w:val="24"/>
          <w:highlight w:val="white"/>
        </w:rPr>
        <w:t>Wash slides with reaction buffer</w:t>
      </w:r>
    </w:p>
    <w:p w14:paraId="0B602547" w14:textId="014E5B80" w:rsidR="00345AF9" w:rsidRPr="00881016" w:rsidRDefault="00345AF9" w:rsidP="00345AF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77FA2D" w14:textId="5AB1D001" w:rsidR="00345AF9" w:rsidRPr="00881016" w:rsidRDefault="00BE3837" w:rsidP="00BE3837">
      <w:pPr>
        <w:pStyle w:val="Ttulo1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1" w:name="_4v49iwhigyb1" w:colFirst="0" w:colLast="0"/>
      <w:bookmarkEnd w:id="1"/>
      <w:r w:rsidRPr="00881016">
        <w:rPr>
          <w:rFonts w:ascii="Times New Roman" w:hAnsi="Times New Roman" w:cs="Times New Roman"/>
          <w:sz w:val="24"/>
          <w:szCs w:val="24"/>
        </w:rPr>
        <w:t>S1</w:t>
      </w:r>
      <w:r w:rsidR="00345AF9" w:rsidRPr="00881016">
        <w:rPr>
          <w:rFonts w:ascii="Times New Roman" w:hAnsi="Times New Roman" w:cs="Times New Roman"/>
          <w:sz w:val="24"/>
          <w:szCs w:val="24"/>
        </w:rPr>
        <w:t xml:space="preserve"> Fig</w:t>
      </w:r>
      <w:r w:rsidRPr="00881016">
        <w:rPr>
          <w:rFonts w:ascii="Times New Roman" w:hAnsi="Times New Roman" w:cs="Times New Roman"/>
          <w:sz w:val="24"/>
          <w:szCs w:val="24"/>
        </w:rPr>
        <w:t>.</w:t>
      </w:r>
      <w:r w:rsidR="00345AF9" w:rsidRPr="00881016">
        <w:rPr>
          <w:rFonts w:ascii="Times New Roman" w:hAnsi="Times New Roman" w:cs="Times New Roman"/>
          <w:sz w:val="24"/>
          <w:szCs w:val="24"/>
        </w:rPr>
        <w:t xml:space="preserve"> </w:t>
      </w:r>
      <w:r w:rsidR="00345AF9" w:rsidRPr="00881016">
        <w:rPr>
          <w:rFonts w:ascii="Times New Roman" w:hAnsi="Times New Roman" w:cs="Times New Roman"/>
          <w:b/>
          <w:bCs/>
          <w:sz w:val="24"/>
          <w:szCs w:val="24"/>
        </w:rPr>
        <w:t>Script in VBA (Visual Basic for Applications) used in Fiji ImageJ to process H-DAB</w:t>
      </w:r>
      <w:r w:rsidRPr="00881016">
        <w:rPr>
          <w:rFonts w:ascii="Times New Roman" w:hAnsi="Times New Roman" w:cs="Times New Roman"/>
          <w:sz w:val="24"/>
          <w:szCs w:val="24"/>
        </w:rPr>
        <w:t xml:space="preserve">. </w:t>
      </w:r>
      <w:r w:rsidRPr="00881016">
        <w:rPr>
          <w:rFonts w:ascii="Times New Roman" w:hAnsi="Times New Roman" w:cs="Times New Roman"/>
          <w:i/>
          <w:iCs/>
          <w:sz w:val="24"/>
          <w:szCs w:val="24"/>
        </w:rPr>
        <w:t xml:space="preserve">This is the S1 Fig legend: </w:t>
      </w:r>
      <w:r w:rsidR="00345AF9" w:rsidRPr="00881016">
        <w:rPr>
          <w:rFonts w:ascii="Times New Roman" w:eastAsia="Times New Roman" w:hAnsi="Times New Roman" w:cs="Times New Roman"/>
          <w:sz w:val="24"/>
          <w:szCs w:val="24"/>
        </w:rPr>
        <w:t xml:space="preserve">In line 31 </w:t>
      </w:r>
      <w:proofErr w:type="spellStart"/>
      <w:r w:rsidR="00345AF9" w:rsidRPr="00881016">
        <w:rPr>
          <w:rFonts w:ascii="Times New Roman" w:eastAsia="Times New Roman" w:hAnsi="Times New Roman" w:cs="Times New Roman"/>
          <w:sz w:val="24"/>
          <w:szCs w:val="24"/>
        </w:rPr>
        <w:t>saveAs</w:t>
      </w:r>
      <w:proofErr w:type="spellEnd"/>
      <w:r w:rsidR="00345AF9" w:rsidRPr="00881016">
        <w:rPr>
          <w:rFonts w:ascii="Times New Roman" w:eastAsia="Times New Roman" w:hAnsi="Times New Roman" w:cs="Times New Roman"/>
          <w:sz w:val="24"/>
          <w:szCs w:val="24"/>
        </w:rPr>
        <w:t>(“Tiff”, “&lt;put here the path where the files should be saved&gt;” + name</w:t>
      </w:r>
      <w:proofErr w:type="gramStart"/>
      <w:r w:rsidR="00345AF9" w:rsidRPr="00881016">
        <w:rPr>
          <w:rFonts w:ascii="Times New Roman" w:eastAsia="Times New Roman" w:hAnsi="Times New Roman" w:cs="Times New Roman"/>
          <w:sz w:val="24"/>
          <w:szCs w:val="24"/>
        </w:rPr>
        <w:t>);</w:t>
      </w:r>
      <w:proofErr w:type="gramEnd"/>
    </w:p>
    <w:p w14:paraId="2EC58A09" w14:textId="77777777" w:rsidR="00345AF9" w:rsidRPr="00881016" w:rsidRDefault="00345AF9" w:rsidP="00345AF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F65B2F" w14:textId="7A6842FC" w:rsidR="00345AF9" w:rsidRPr="00881016" w:rsidRDefault="00BE3837" w:rsidP="00BE3837">
      <w:pPr>
        <w:pStyle w:val="Ttulo1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881016">
        <w:rPr>
          <w:rFonts w:ascii="Times New Roman" w:hAnsi="Times New Roman" w:cs="Times New Roman"/>
          <w:sz w:val="24"/>
          <w:szCs w:val="24"/>
        </w:rPr>
        <w:t xml:space="preserve">S2 </w:t>
      </w:r>
      <w:r w:rsidR="00345AF9" w:rsidRPr="00881016">
        <w:rPr>
          <w:rFonts w:ascii="Times New Roman" w:hAnsi="Times New Roman" w:cs="Times New Roman"/>
          <w:sz w:val="24"/>
          <w:szCs w:val="24"/>
        </w:rPr>
        <w:t>Fig</w:t>
      </w:r>
      <w:r w:rsidRPr="00881016">
        <w:rPr>
          <w:rFonts w:ascii="Times New Roman" w:hAnsi="Times New Roman" w:cs="Times New Roman"/>
          <w:sz w:val="24"/>
          <w:szCs w:val="24"/>
        </w:rPr>
        <w:t>.</w:t>
      </w:r>
      <w:r w:rsidR="00345AF9" w:rsidRPr="00881016">
        <w:rPr>
          <w:rFonts w:ascii="Times New Roman" w:hAnsi="Times New Roman" w:cs="Times New Roman"/>
          <w:sz w:val="24"/>
          <w:szCs w:val="24"/>
        </w:rPr>
        <w:t xml:space="preserve"> </w:t>
      </w:r>
      <w:r w:rsidR="00345AF9" w:rsidRPr="00881016">
        <w:rPr>
          <w:rFonts w:ascii="Times New Roman" w:hAnsi="Times New Roman" w:cs="Times New Roman"/>
          <w:b/>
          <w:bCs/>
          <w:sz w:val="24"/>
          <w:szCs w:val="24"/>
        </w:rPr>
        <w:t>Script to analyze DAB images into ROI</w:t>
      </w:r>
      <w:r w:rsidRPr="008810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81016">
        <w:rPr>
          <w:rFonts w:ascii="Times New Roman" w:hAnsi="Times New Roman" w:cs="Times New Roman"/>
          <w:sz w:val="24"/>
          <w:szCs w:val="24"/>
        </w:rPr>
        <w:t xml:space="preserve"> </w:t>
      </w:r>
      <w:r w:rsidRPr="00881016">
        <w:rPr>
          <w:rFonts w:ascii="Times New Roman" w:hAnsi="Times New Roman" w:cs="Times New Roman"/>
          <w:i/>
          <w:iCs/>
          <w:sz w:val="24"/>
          <w:szCs w:val="24"/>
        </w:rPr>
        <w:t>This is the S</w:t>
      </w:r>
      <w:r w:rsidRPr="00881016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881016">
        <w:rPr>
          <w:rFonts w:ascii="Times New Roman" w:hAnsi="Times New Roman" w:cs="Times New Roman"/>
          <w:i/>
          <w:iCs/>
          <w:sz w:val="24"/>
          <w:szCs w:val="24"/>
        </w:rPr>
        <w:t xml:space="preserve"> Fig legend:</w:t>
      </w:r>
      <w:r w:rsidRPr="008810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45AF9" w:rsidRPr="00881016">
        <w:rPr>
          <w:rFonts w:ascii="Times New Roman" w:eastAsia="Times New Roman" w:hAnsi="Times New Roman" w:cs="Times New Roman"/>
          <w:sz w:val="24"/>
          <w:szCs w:val="24"/>
        </w:rPr>
        <w:t xml:space="preserve">A video of the process can be found at </w:t>
      </w:r>
      <w:hyperlink r:id="rId7">
        <w:r w:rsidR="00345AF9" w:rsidRPr="00881016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youtube.com/watch?v=9nLRSquNa5Q</w:t>
        </w:r>
      </w:hyperlink>
      <w:r w:rsidR="00345AF9" w:rsidRPr="008810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8BF8E48" w14:textId="77777777" w:rsidR="004239A8" w:rsidRPr="00881016" w:rsidRDefault="004239A8">
      <w:pPr>
        <w:rPr>
          <w:rFonts w:ascii="Times New Roman" w:hAnsi="Times New Roman" w:cs="Times New Roman"/>
          <w:sz w:val="24"/>
          <w:szCs w:val="24"/>
        </w:rPr>
      </w:pPr>
    </w:p>
    <w:sectPr w:rsidR="004239A8" w:rsidRPr="00881016" w:rsidSect="00345A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3" w:right="1415" w:bottom="1133" w:left="1559" w:header="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6BA84D" w14:textId="77777777" w:rsidR="00E924E9" w:rsidRDefault="00E924E9">
      <w:pPr>
        <w:spacing w:line="240" w:lineRule="auto"/>
      </w:pPr>
      <w:r>
        <w:separator/>
      </w:r>
    </w:p>
  </w:endnote>
  <w:endnote w:type="continuationSeparator" w:id="0">
    <w:p w14:paraId="0D850E03" w14:textId="77777777" w:rsidR="00E924E9" w:rsidRDefault="00E924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5D1ED1" w14:textId="77777777" w:rsidR="00E97950" w:rsidRDefault="00E9795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B7887C" w14:textId="77777777" w:rsidR="00E97950" w:rsidRDefault="00000000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50E180" w14:textId="77777777" w:rsidR="00E97950" w:rsidRDefault="00E9795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549C2" w14:textId="77777777" w:rsidR="00E924E9" w:rsidRDefault="00E924E9">
      <w:pPr>
        <w:spacing w:line="240" w:lineRule="auto"/>
      </w:pPr>
      <w:r>
        <w:separator/>
      </w:r>
    </w:p>
  </w:footnote>
  <w:footnote w:type="continuationSeparator" w:id="0">
    <w:p w14:paraId="14D3E1EA" w14:textId="77777777" w:rsidR="00E924E9" w:rsidRDefault="00E924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1519E8" w14:textId="77777777" w:rsidR="00E97950" w:rsidRDefault="00E9795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65882C" w14:textId="77777777" w:rsidR="00E97950" w:rsidRDefault="00E97950">
    <w:pPr>
      <w:tabs>
        <w:tab w:val="center" w:pos="4680"/>
        <w:tab w:val="right" w:pos="9360"/>
      </w:tabs>
      <w:spacing w:line="48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A3FFDA" w14:textId="77777777" w:rsidR="00E97950" w:rsidRDefault="00E9795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EE76F1"/>
    <w:multiLevelType w:val="multilevel"/>
    <w:tmpl w:val="7BC810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FFA569D"/>
    <w:multiLevelType w:val="multilevel"/>
    <w:tmpl w:val="32E010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59467726">
    <w:abstractNumId w:val="0"/>
  </w:num>
  <w:num w:numId="2" w16cid:durableId="1957323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F9"/>
    <w:rsid w:val="00134CE6"/>
    <w:rsid w:val="00345AF9"/>
    <w:rsid w:val="003B4045"/>
    <w:rsid w:val="004239A8"/>
    <w:rsid w:val="00881016"/>
    <w:rsid w:val="00A44902"/>
    <w:rsid w:val="00A57CC8"/>
    <w:rsid w:val="00BE3837"/>
    <w:rsid w:val="00E924E9"/>
    <w:rsid w:val="00E96A96"/>
    <w:rsid w:val="00E9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FCC4B"/>
  <w15:chartTrackingRefBased/>
  <w15:docId w15:val="{80EDD4A8-B4F5-7547-B0DF-D3CB7005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AF9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45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345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45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345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45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45A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45A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45A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45A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45AF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345AF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45AF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45AF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45AF9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45AF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45AF9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45AF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45AF9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345A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45AF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345A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45AF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345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45AF9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345AF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45AF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45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45AF9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345AF9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345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9nLRSquNa5Q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57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avaris</dc:creator>
  <cp:keywords/>
  <dc:description/>
  <cp:lastModifiedBy>Ricardo Savaris</cp:lastModifiedBy>
  <cp:revision>4</cp:revision>
  <dcterms:created xsi:type="dcterms:W3CDTF">2024-12-24T12:48:00Z</dcterms:created>
  <dcterms:modified xsi:type="dcterms:W3CDTF">2024-12-24T13:05:00Z</dcterms:modified>
</cp:coreProperties>
</file>